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3555" w:rsidRPr="003D3314" w:rsidRDefault="0071612C" w:rsidP="005E3555">
      <w:pPr>
        <w:spacing w:after="0" w:line="240" w:lineRule="auto"/>
        <w:rPr>
          <w:rFonts w:cs="Arial"/>
          <w:b/>
          <w:sz w:val="22"/>
        </w:rPr>
      </w:pPr>
      <w:r>
        <w:rPr>
          <w:rFonts w:cs="Arial"/>
          <w:b/>
          <w:sz w:val="22"/>
        </w:rPr>
        <w:t xml:space="preserve">S1 </w:t>
      </w:r>
      <w:r w:rsidR="00F94557" w:rsidRPr="003D3314">
        <w:rPr>
          <w:rFonts w:cs="Arial"/>
          <w:b/>
          <w:sz w:val="22"/>
        </w:rPr>
        <w:t>Appendix</w:t>
      </w:r>
      <w:bookmarkStart w:id="0" w:name="_GoBack"/>
      <w:bookmarkEnd w:id="0"/>
      <w:r w:rsidR="005E3555" w:rsidRPr="003D3314">
        <w:rPr>
          <w:rFonts w:cs="Arial"/>
          <w:b/>
          <w:sz w:val="22"/>
        </w:rPr>
        <w:t>. Search strategy (to 11 April 2013)</w:t>
      </w:r>
    </w:p>
    <w:p w:rsidR="00F94557" w:rsidRPr="00181EAA" w:rsidRDefault="00F94557" w:rsidP="005E3555">
      <w:pPr>
        <w:spacing w:after="0" w:line="240" w:lineRule="auto"/>
        <w:rPr>
          <w:rFonts w:cs="Arial"/>
          <w:b/>
          <w:szCs w:val="24"/>
        </w:rPr>
      </w:pPr>
    </w:p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35"/>
        <w:gridCol w:w="2551"/>
        <w:gridCol w:w="2410"/>
        <w:gridCol w:w="1843"/>
      </w:tblGrid>
      <w:tr w:rsidR="005E3555" w:rsidRPr="00E650B9" w:rsidTr="005E3555">
        <w:tc>
          <w:tcPr>
            <w:tcW w:w="90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3555" w:rsidRPr="00E650B9" w:rsidRDefault="005E3555" w:rsidP="0039637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650B9">
              <w:rPr>
                <w:rFonts w:cs="Arial"/>
                <w:sz w:val="20"/>
                <w:szCs w:val="20"/>
              </w:rPr>
              <w:t>Search Question:</w:t>
            </w:r>
          </w:p>
          <w:p w:rsidR="005E3555" w:rsidRPr="00E650B9" w:rsidRDefault="005E3555" w:rsidP="0039637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  <w:p w:rsidR="005E3555" w:rsidRPr="00E650B9" w:rsidRDefault="005E3555" w:rsidP="0039637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650B9">
              <w:rPr>
                <w:rFonts w:cs="Arial"/>
                <w:sz w:val="20"/>
                <w:szCs w:val="20"/>
              </w:rPr>
              <w:t>P = Cardiovascular disease</w:t>
            </w:r>
          </w:p>
          <w:p w:rsidR="005E3555" w:rsidRPr="00E650B9" w:rsidRDefault="005E3555" w:rsidP="0039637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650B9">
              <w:rPr>
                <w:rFonts w:cs="Arial"/>
                <w:sz w:val="20"/>
                <w:szCs w:val="20"/>
              </w:rPr>
              <w:t>E = Blood pressure variability</w:t>
            </w:r>
            <w:r w:rsidRPr="00E650B9">
              <w:rPr>
                <w:rFonts w:cs="Arial"/>
                <w:sz w:val="20"/>
                <w:szCs w:val="20"/>
              </w:rPr>
              <w:br/>
              <w:t>O = Prognosis / RCTs</w:t>
            </w:r>
          </w:p>
          <w:p w:rsidR="005E3555" w:rsidRPr="00E650B9" w:rsidRDefault="005E3555" w:rsidP="0039637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5E3555" w:rsidRPr="00E650B9" w:rsidTr="005E355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3555" w:rsidRPr="00E650B9" w:rsidRDefault="005E3555" w:rsidP="0039637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650B9">
              <w:rPr>
                <w:rFonts w:cs="Arial"/>
                <w:sz w:val="20"/>
                <w:szCs w:val="20"/>
              </w:rPr>
              <w:t>Databases searched:</w:t>
            </w:r>
          </w:p>
          <w:p w:rsidR="005E3555" w:rsidRPr="00E650B9" w:rsidRDefault="005E3555" w:rsidP="0039637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  <w:p w:rsidR="005E3555" w:rsidRPr="00E650B9" w:rsidRDefault="005E3555" w:rsidP="0039637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  <w:p w:rsidR="005E3555" w:rsidRPr="00E650B9" w:rsidRDefault="005E3555" w:rsidP="0039637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650B9">
              <w:rPr>
                <w:rFonts w:cs="Arial"/>
                <w:sz w:val="20"/>
                <w:szCs w:val="20"/>
              </w:rPr>
              <w:t>Cochrane Library</w:t>
            </w:r>
          </w:p>
          <w:p w:rsidR="005E3555" w:rsidRPr="00E650B9" w:rsidRDefault="005E3555" w:rsidP="0039637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E650B9">
              <w:rPr>
                <w:rFonts w:cs="Arial"/>
                <w:sz w:val="20"/>
                <w:szCs w:val="20"/>
              </w:rPr>
              <w:t>Embase</w:t>
            </w:r>
            <w:proofErr w:type="spellEnd"/>
          </w:p>
          <w:p w:rsidR="005E3555" w:rsidRPr="00E650B9" w:rsidRDefault="005E3555" w:rsidP="0039637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650B9">
              <w:rPr>
                <w:rFonts w:cs="Arial"/>
                <w:sz w:val="20"/>
                <w:szCs w:val="20"/>
              </w:rPr>
              <w:t>Medline</w:t>
            </w:r>
          </w:p>
          <w:p w:rsidR="005E3555" w:rsidRPr="00E650B9" w:rsidRDefault="005E3555" w:rsidP="0039637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3555" w:rsidRPr="00E650B9" w:rsidRDefault="005E3555" w:rsidP="0039637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650B9">
              <w:rPr>
                <w:rFonts w:cs="Arial"/>
                <w:sz w:val="20"/>
                <w:szCs w:val="20"/>
              </w:rPr>
              <w:t>Year range:</w:t>
            </w:r>
          </w:p>
          <w:p w:rsidR="005E3555" w:rsidRPr="00E650B9" w:rsidRDefault="005E3555" w:rsidP="0039637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  <w:p w:rsidR="005E3555" w:rsidRPr="00E650B9" w:rsidRDefault="005E3555" w:rsidP="0039637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  <w:p w:rsidR="005E3555" w:rsidRPr="00E650B9" w:rsidRDefault="005E3555" w:rsidP="0039637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650B9">
              <w:rPr>
                <w:rFonts w:cs="Arial"/>
                <w:sz w:val="20"/>
                <w:szCs w:val="20"/>
              </w:rPr>
              <w:t>Issue 3, 2013</w:t>
            </w:r>
          </w:p>
          <w:p w:rsidR="005E3555" w:rsidRPr="00E650B9" w:rsidRDefault="005E3555" w:rsidP="0039637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650B9">
              <w:rPr>
                <w:rFonts w:cs="Arial"/>
                <w:sz w:val="20"/>
                <w:szCs w:val="20"/>
              </w:rPr>
              <w:t>1980 – present</w:t>
            </w:r>
          </w:p>
          <w:p w:rsidR="005E3555" w:rsidRPr="00E650B9" w:rsidRDefault="005E3555" w:rsidP="0039637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650B9">
              <w:rPr>
                <w:rFonts w:cs="Arial"/>
                <w:sz w:val="20"/>
                <w:szCs w:val="20"/>
              </w:rPr>
              <w:t>1946 – present</w:t>
            </w:r>
          </w:p>
          <w:p w:rsidR="005E3555" w:rsidRPr="00E650B9" w:rsidRDefault="005E3555" w:rsidP="0039637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3555" w:rsidRPr="00E650B9" w:rsidRDefault="005E3555" w:rsidP="0039637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650B9">
              <w:rPr>
                <w:rFonts w:cs="Arial"/>
                <w:sz w:val="20"/>
                <w:szCs w:val="20"/>
              </w:rPr>
              <w:t>No records retrieved:</w:t>
            </w:r>
          </w:p>
          <w:p w:rsidR="005E3555" w:rsidRPr="00E650B9" w:rsidRDefault="005E3555" w:rsidP="0039637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  <w:p w:rsidR="005E3555" w:rsidRPr="00E650B9" w:rsidRDefault="005E3555" w:rsidP="0039637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650B9">
              <w:rPr>
                <w:rFonts w:cs="Arial"/>
                <w:sz w:val="20"/>
                <w:szCs w:val="20"/>
              </w:rPr>
              <w:t xml:space="preserve">  272</w:t>
            </w:r>
          </w:p>
          <w:p w:rsidR="005E3555" w:rsidRPr="00E650B9" w:rsidRDefault="005E3555" w:rsidP="0039637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650B9">
              <w:rPr>
                <w:rFonts w:cs="Arial"/>
                <w:sz w:val="20"/>
                <w:szCs w:val="20"/>
              </w:rPr>
              <w:t>2591</w:t>
            </w:r>
          </w:p>
          <w:p w:rsidR="005E3555" w:rsidRPr="00E650B9" w:rsidRDefault="005E3555" w:rsidP="0039637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650B9">
              <w:rPr>
                <w:rFonts w:cs="Arial"/>
                <w:sz w:val="20"/>
                <w:szCs w:val="20"/>
              </w:rPr>
              <w:t>18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3555" w:rsidRPr="00E650B9" w:rsidRDefault="005E3555" w:rsidP="0039637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650B9">
              <w:rPr>
                <w:rFonts w:cs="Arial"/>
                <w:sz w:val="20"/>
                <w:szCs w:val="20"/>
              </w:rPr>
              <w:t>Current update:</w:t>
            </w:r>
          </w:p>
          <w:p w:rsidR="005E3555" w:rsidRPr="00E650B9" w:rsidRDefault="005E3555" w:rsidP="0039637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  <w:p w:rsidR="005E3555" w:rsidRPr="00E650B9" w:rsidRDefault="005E3555" w:rsidP="0039637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650B9">
              <w:rPr>
                <w:rFonts w:cs="Arial"/>
                <w:sz w:val="20"/>
                <w:szCs w:val="20"/>
              </w:rPr>
              <w:t>21</w:t>
            </w:r>
          </w:p>
          <w:p w:rsidR="005E3555" w:rsidRPr="00E650B9" w:rsidRDefault="005E3555" w:rsidP="0039637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650B9">
              <w:rPr>
                <w:rFonts w:cs="Arial"/>
                <w:sz w:val="20"/>
                <w:szCs w:val="20"/>
              </w:rPr>
              <w:t>688</w:t>
            </w:r>
          </w:p>
          <w:p w:rsidR="005E3555" w:rsidRPr="00E650B9" w:rsidRDefault="005E3555" w:rsidP="0039637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650B9">
              <w:rPr>
                <w:rFonts w:cs="Arial"/>
                <w:sz w:val="20"/>
                <w:szCs w:val="20"/>
              </w:rPr>
              <w:t>389</w:t>
            </w:r>
          </w:p>
        </w:tc>
      </w:tr>
      <w:tr w:rsidR="005E3555" w:rsidRPr="00E650B9" w:rsidTr="005E355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3555" w:rsidRPr="00E650B9" w:rsidRDefault="005E3555" w:rsidP="0039637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650B9">
              <w:rPr>
                <w:rFonts w:cs="Arial"/>
                <w:sz w:val="20"/>
                <w:szCs w:val="20"/>
              </w:rPr>
              <w:t>Total no records retrieved:</w:t>
            </w:r>
          </w:p>
          <w:p w:rsidR="005E3555" w:rsidRPr="00E650B9" w:rsidRDefault="005E3555" w:rsidP="0039637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  <w:p w:rsidR="005E3555" w:rsidRPr="00E650B9" w:rsidRDefault="005E3555" w:rsidP="0039637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650B9">
              <w:rPr>
                <w:rFonts w:cs="Arial"/>
                <w:sz w:val="20"/>
                <w:szCs w:val="20"/>
              </w:rPr>
              <w:t>4761</w:t>
            </w:r>
          </w:p>
          <w:p w:rsidR="005E3555" w:rsidRPr="00E650B9" w:rsidRDefault="005E3555" w:rsidP="0039637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3555" w:rsidRPr="00E650B9" w:rsidRDefault="005E3555" w:rsidP="0039637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650B9">
              <w:rPr>
                <w:rFonts w:cs="Arial"/>
                <w:sz w:val="20"/>
                <w:szCs w:val="20"/>
              </w:rPr>
              <w:t>No duplicates removed:</w:t>
            </w:r>
          </w:p>
          <w:p w:rsidR="005E3555" w:rsidRPr="00E650B9" w:rsidRDefault="005E3555" w:rsidP="0039637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  <w:p w:rsidR="005E3555" w:rsidRPr="00E650B9" w:rsidRDefault="005E3555" w:rsidP="0039637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650B9">
              <w:rPr>
                <w:rFonts w:cs="Arial"/>
                <w:sz w:val="20"/>
                <w:szCs w:val="20"/>
              </w:rPr>
              <w:t>17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3555" w:rsidRPr="00E650B9" w:rsidRDefault="005E3555" w:rsidP="0039637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650B9">
              <w:rPr>
                <w:rFonts w:cs="Arial"/>
                <w:sz w:val="20"/>
                <w:szCs w:val="20"/>
              </w:rPr>
              <w:t>Final total:</w:t>
            </w:r>
          </w:p>
          <w:p w:rsidR="005E3555" w:rsidRPr="00E650B9" w:rsidRDefault="005E3555" w:rsidP="0039637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  <w:p w:rsidR="005E3555" w:rsidRPr="00E650B9" w:rsidRDefault="005E3555" w:rsidP="0039637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  <w:p w:rsidR="005E3555" w:rsidRPr="00E650B9" w:rsidRDefault="005E3555" w:rsidP="0039637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650B9">
              <w:rPr>
                <w:rFonts w:cs="Arial"/>
                <w:sz w:val="20"/>
                <w:szCs w:val="20"/>
              </w:rPr>
              <w:t>30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3555" w:rsidRPr="00E650B9" w:rsidRDefault="005E3555" w:rsidP="0039637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650B9">
              <w:rPr>
                <w:rFonts w:cs="Arial"/>
                <w:sz w:val="20"/>
                <w:szCs w:val="20"/>
              </w:rPr>
              <w:t>Current update:</w:t>
            </w:r>
          </w:p>
          <w:p w:rsidR="005E3555" w:rsidRPr="00E650B9" w:rsidRDefault="005E3555" w:rsidP="0039637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  <w:p w:rsidR="005E3555" w:rsidRPr="00E650B9" w:rsidRDefault="005E3555" w:rsidP="0039637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650B9">
              <w:rPr>
                <w:rFonts w:cs="Arial"/>
                <w:sz w:val="20"/>
                <w:szCs w:val="20"/>
              </w:rPr>
              <w:t>549</w:t>
            </w:r>
          </w:p>
        </w:tc>
      </w:tr>
      <w:tr w:rsidR="005E3555" w:rsidRPr="00E650B9" w:rsidTr="005E3555">
        <w:tc>
          <w:tcPr>
            <w:tcW w:w="90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3555" w:rsidRPr="00E650B9" w:rsidRDefault="005E3555" w:rsidP="0039637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650B9">
              <w:rPr>
                <w:rFonts w:cs="Arial"/>
                <w:sz w:val="20"/>
                <w:szCs w:val="20"/>
              </w:rPr>
              <w:t>Limits:</w:t>
            </w:r>
          </w:p>
          <w:p w:rsidR="005E3555" w:rsidRPr="00E650B9" w:rsidRDefault="005E3555" w:rsidP="0039637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  <w:p w:rsidR="005E3555" w:rsidRPr="00E650B9" w:rsidRDefault="005E3555" w:rsidP="0039637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650B9">
              <w:rPr>
                <w:rFonts w:cs="Arial"/>
                <w:sz w:val="20"/>
                <w:szCs w:val="20"/>
              </w:rPr>
              <w:t>Human</w:t>
            </w:r>
          </w:p>
          <w:p w:rsidR="005E3555" w:rsidRPr="00E650B9" w:rsidRDefault="005E3555" w:rsidP="0039637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5E3555" w:rsidRPr="00E650B9" w:rsidTr="005E3555">
        <w:tc>
          <w:tcPr>
            <w:tcW w:w="90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3555" w:rsidRPr="00E650B9" w:rsidRDefault="005E3555" w:rsidP="0039637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650B9">
              <w:rPr>
                <w:rFonts w:cs="Arial"/>
                <w:sz w:val="20"/>
                <w:szCs w:val="20"/>
              </w:rPr>
              <w:t>Medline search strategy:</w:t>
            </w:r>
          </w:p>
          <w:p w:rsidR="005E3555" w:rsidRPr="00E650B9" w:rsidRDefault="005E3555" w:rsidP="0039637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356"/>
            </w:tblGrid>
            <w:tr w:rsidR="005E3555" w:rsidRPr="00E650B9" w:rsidTr="00396374">
              <w:trPr>
                <w:tblCellSpacing w:w="0" w:type="dxa"/>
              </w:trPr>
              <w:tc>
                <w:tcPr>
                  <w:tcW w:w="9356" w:type="dxa"/>
                  <w:vAlign w:val="center"/>
                  <w:hideMark/>
                </w:tcPr>
                <w:tbl>
                  <w:tblPr>
                    <w:tblW w:w="9923" w:type="dxa"/>
                    <w:tblCellSpacing w:w="0" w:type="dxa"/>
                    <w:tblLayout w:type="fixed"/>
                    <w:tblCellMar>
                      <w:top w:w="45" w:type="dxa"/>
                      <w:left w:w="45" w:type="dxa"/>
                      <w:bottom w:w="45" w:type="dxa"/>
                      <w:right w:w="4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407"/>
                    <w:gridCol w:w="7815"/>
                    <w:gridCol w:w="1701"/>
                  </w:tblGrid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1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 xml:space="preserve">((blood pressure or 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bp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 xml:space="preserve"> or 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sbp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 xml:space="preserve"> or 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dbp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 xml:space="preserve">) adj5 (variation* or 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variab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*)).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tw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.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8215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2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 xml:space="preserve">((morning or day* or diurnal or evening or night* or nocturnal) adj3 (variation* or 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variab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*)).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tw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.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12979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3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 xml:space="preserve">((morning or day* or diurnal) adj3 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surg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*).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tw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.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25809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4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((evening or night* or nocturnal) adj3 (dip* or difference or decline or decrease*)).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tw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.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2827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5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("</w:t>
                        </w:r>
                        <w:proofErr w:type="gram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visit</w:t>
                        </w:r>
                        <w:proofErr w:type="gram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 xml:space="preserve"> to visit" or "reading to reading").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tw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.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532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6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 xml:space="preserve">("night or day" or "day to night" or 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night</w:t>
                        </w:r>
                        <w:proofErr w:type="gram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?day</w:t>
                        </w:r>
                        <w:proofErr w:type="spellEnd"/>
                        <w:proofErr w:type="gram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 xml:space="preserve"> or 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day?night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).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tw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.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4965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7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1 or 2 or 3 or 4 or 5 or 6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53102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8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(</w:t>
                        </w:r>
                        <w:proofErr w:type="gram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blood</w:t>
                        </w:r>
                        <w:proofErr w:type="gram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 xml:space="preserve"> pressure or 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bp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 xml:space="preserve"> or 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sbp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 xml:space="preserve"> or 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dbp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).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tw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.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298536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9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7 and 8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10362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10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 xml:space="preserve">((morning or day* or diurnal) 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adj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 xml:space="preserve"> (blood pressure or 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bp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 xml:space="preserve"> or 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sbp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 xml:space="preserve"> or 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dbp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)).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tw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.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1600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11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 xml:space="preserve">((evening or night* or nocturnal) 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adj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 xml:space="preserve"> (blood pressure or 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bp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 xml:space="preserve"> or 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sbp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 xml:space="preserve"> or 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dbp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)).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tw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.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1313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12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10 and 11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414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13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 xml:space="preserve">((blood pressure or 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bp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 xml:space="preserve"> or 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sbp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 xml:space="preserve"> or 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dbp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) adj3 (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surg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* or dip*)).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tw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.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1536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14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(</w:t>
                        </w:r>
                        <w:proofErr w:type="gram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morning</w:t>
                        </w:r>
                        <w:proofErr w:type="gram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 xml:space="preserve"> or evening or night*).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tw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.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85656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15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13 and 14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548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16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proofErr w:type="gram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morning</w:t>
                        </w:r>
                        <w:proofErr w:type="gram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 xml:space="preserve"> hypertension.tw.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77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17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9 or 12 or 15 or 16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10621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18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Cardiovascular Diseases/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91283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19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heart diseases/ or vascular diseases/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78535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20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exp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 xml:space="preserve"> Heart Failure/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80716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21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exp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 xml:space="preserve"> Myocardial Ischemia/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339573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22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Peripheral Vascular Diseases/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10591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23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exp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 xml:space="preserve"> Stroke/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76081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24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exp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 xml:space="preserve"> Brain Ischemia/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76841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lastRenderedPageBreak/>
                          <w:t>25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((cardiovascular or cardiac or heart or myocardial or vascular) adj3 disease*).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tw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.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249877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26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((</w:t>
                        </w:r>
                        <w:proofErr w:type="gram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heart</w:t>
                        </w:r>
                        <w:proofErr w:type="gram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 xml:space="preserve"> or cardiac) 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adj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 xml:space="preserve"> failure).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tw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.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105355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27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 xml:space="preserve">((myocardial or cardiac or heart) 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adj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 xml:space="preserve"> (infarct* or 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ishemi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 xml:space="preserve">* or 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ischaemi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*)).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tw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.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140805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28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(</w:t>
                        </w:r>
                        <w:proofErr w:type="gram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peripheral</w:t>
                        </w:r>
                        <w:proofErr w:type="gram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 xml:space="preserve"> arterial disease* or peripheral vascular disease*).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tw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.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12420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29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(</w:t>
                        </w:r>
                        <w:proofErr w:type="gram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stroke</w:t>
                        </w:r>
                        <w:proofErr w:type="gram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 xml:space="preserve"> or 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cva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 xml:space="preserve"> or cerebrovascular accident* or 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tia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 xml:space="preserve"> or trans* 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isch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* attack*).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tw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.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138758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30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 xml:space="preserve">((brain or 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cerebr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 xml:space="preserve">*) 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adj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 xml:space="preserve"> (infarct* or 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ishemi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 xml:space="preserve">* or 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ischaemi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*)).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tw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.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16633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31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18 or 19 or 20 or 21 or 22 or 23 or 24 or 25 or 26 or 27 or 28 or 29 or 30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906785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32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17 and 31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2194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33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Prognosis/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335166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34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proofErr w:type="spellStart"/>
                        <w:proofErr w:type="gram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prognos</w:t>
                        </w:r>
                        <w:proofErr w:type="spellEnd"/>
                        <w:proofErr w:type="gram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*.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tw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.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336129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35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Mortality/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32938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36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mortality.fs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.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386955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37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(</w:t>
                        </w:r>
                        <w:proofErr w:type="gram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mortality</w:t>
                        </w:r>
                        <w:proofErr w:type="gram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 xml:space="preserve"> or deaths).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tw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.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487356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38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proofErr w:type="gram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risk</w:t>
                        </w:r>
                        <w:proofErr w:type="gram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*.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ti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.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265381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39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proofErr w:type="gram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risk</w:t>
                        </w:r>
                        <w:proofErr w:type="gram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 xml:space="preserve"> factor*.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tw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.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312577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40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Risk Factors/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515059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41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proportional hazards models/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38313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42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(</w:t>
                        </w:r>
                        <w:proofErr w:type="gram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hazard</w:t>
                        </w:r>
                        <w:proofErr w:type="gram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 xml:space="preserve"> ratio* or hazard model*).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tw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.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41167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43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exp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 xml:space="preserve"> Cohort Studies/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1245408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44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 xml:space="preserve">((cohort or follow up or longitudinal) 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adj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 xml:space="preserve"> stud*).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tw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.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145574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45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33 or 34 or 35 or 36 or 37 or 38 or 39 or 40 or 41 or 42 or 43 or 44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2596944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46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32 and 45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1373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47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proofErr w:type="gram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cardiovascular</w:t>
                        </w:r>
                        <w:proofErr w:type="gram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 xml:space="preserve"> risk*.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tw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.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37448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48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17 and 47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591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49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proofErr w:type="gram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randomized</w:t>
                        </w:r>
                        <w:proofErr w:type="gram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 xml:space="preserve"> controlled trial.pt.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346677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50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proofErr w:type="gram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controlled</w:t>
                        </w:r>
                        <w:proofErr w:type="gram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 xml:space="preserve"> clinical trial.pt.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85722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51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randomized.ab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.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264499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52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placebo.ab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.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143200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53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proofErr w:type="gram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drug</w:t>
                        </w:r>
                        <w:proofErr w:type="gram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therapy.fs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.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1600088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54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randomly.ab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.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192601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55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trial.ab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.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273063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56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groups.ab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.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1242772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57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49 or 50 or 51 or 52 or 53 or 54 or 55 or 56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3098705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58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32 and 57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882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59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46 or 48 or 58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1963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60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exp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 xml:space="preserve"> animals/ not humans/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3800177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61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59 not 60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1898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62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(2011* or 2012* or 2013*).</w:t>
                        </w:r>
                        <w:proofErr w:type="spellStart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dp,ed,yr</w:t>
                        </w:r>
                        <w:proofErr w:type="spellEnd"/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.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2670349 </w:t>
                        </w:r>
                      </w:p>
                    </w:tc>
                  </w:tr>
                  <w:tr w:rsidR="005E3555" w:rsidRPr="00E650B9" w:rsidTr="00396374">
                    <w:trPr>
                      <w:tblCellSpacing w:w="0" w:type="dxa"/>
                    </w:trPr>
                    <w:tc>
                      <w:tcPr>
                        <w:tcW w:w="407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>63</w:t>
                        </w:r>
                      </w:p>
                    </w:tc>
                    <w:tc>
                      <w:tcPr>
                        <w:tcW w:w="7815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Style w:val="searchhistory-search-term"/>
                            <w:rFonts w:cs="Arial"/>
                            <w:sz w:val="20"/>
                            <w:szCs w:val="20"/>
                          </w:rPr>
                          <w:t>61 and 62</w:t>
                        </w:r>
                      </w:p>
                    </w:tc>
                    <w:tc>
                      <w:tcPr>
                        <w:tcW w:w="1701" w:type="dxa"/>
                        <w:vAlign w:val="center"/>
                        <w:hideMark/>
                      </w:tcPr>
                      <w:p w:rsidR="005E3555" w:rsidRPr="00E650B9" w:rsidRDefault="005E3555" w:rsidP="00396374">
                        <w:pPr>
                          <w:spacing w:after="0" w:line="240" w:lineRule="auto"/>
                          <w:rPr>
                            <w:rFonts w:cs="Arial"/>
                            <w:sz w:val="20"/>
                            <w:szCs w:val="20"/>
                          </w:rPr>
                        </w:pPr>
                        <w:r w:rsidRPr="00E650B9">
                          <w:rPr>
                            <w:rFonts w:cs="Arial"/>
                            <w:sz w:val="20"/>
                            <w:szCs w:val="20"/>
                          </w:rPr>
                          <w:t xml:space="preserve">389 </w:t>
                        </w:r>
                      </w:p>
                    </w:tc>
                  </w:tr>
                </w:tbl>
                <w:p w:rsidR="005E3555" w:rsidRPr="00E650B9" w:rsidRDefault="005E3555" w:rsidP="00396374">
                  <w:pPr>
                    <w:spacing w:after="0" w:line="240" w:lineRule="auto"/>
                    <w:rPr>
                      <w:rFonts w:cs="Arial"/>
                      <w:sz w:val="20"/>
                      <w:szCs w:val="20"/>
                    </w:rPr>
                  </w:pPr>
                </w:p>
              </w:tc>
            </w:tr>
          </w:tbl>
          <w:p w:rsidR="005E3555" w:rsidRPr="00E650B9" w:rsidRDefault="005E3555" w:rsidP="0039637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</w:tr>
    </w:tbl>
    <w:p w:rsidR="000F750C" w:rsidRDefault="000F750C"/>
    <w:sectPr w:rsidR="000F75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555"/>
    <w:rsid w:val="000F3C2F"/>
    <w:rsid w:val="000F750C"/>
    <w:rsid w:val="003D3314"/>
    <w:rsid w:val="00401FC6"/>
    <w:rsid w:val="005E3555"/>
    <w:rsid w:val="0071612C"/>
    <w:rsid w:val="00E11FFB"/>
    <w:rsid w:val="00E650B9"/>
    <w:rsid w:val="00EF1710"/>
    <w:rsid w:val="00F94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D379EF-C442-419B-8084-1D3CBF434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3555"/>
    <w:pPr>
      <w:spacing w:after="200" w:line="276" w:lineRule="auto"/>
    </w:pPr>
    <w:rPr>
      <w:rFonts w:ascii="Arial" w:eastAsiaTheme="minorEastAsia" w:hAnsi="Arial"/>
      <w:sz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rsid w:val="005E3555"/>
  </w:style>
  <w:style w:type="paragraph" w:styleId="BalloonText">
    <w:name w:val="Balloon Text"/>
    <w:basedOn w:val="Normal"/>
    <w:link w:val="BalloonTextChar"/>
    <w:uiPriority w:val="99"/>
    <w:semiHidden/>
    <w:unhideWhenUsed/>
    <w:rsid w:val="00401F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FC6"/>
    <w:rPr>
      <w:rFonts w:ascii="Segoe UI" w:eastAsiaTheme="minorEastAsia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494</Words>
  <Characters>2820</Characters>
  <Application>Microsoft Office Word</Application>
  <DocSecurity>0</DocSecurity>
  <Lines>23</Lines>
  <Paragraphs>6</Paragraphs>
  <ScaleCrop>false</ScaleCrop>
  <Company>Microsoft</Company>
  <LinksUpToDate>false</LinksUpToDate>
  <CharactersWithSpaces>3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t</dc:creator>
  <cp:keywords/>
  <dc:description/>
  <cp:lastModifiedBy>kst</cp:lastModifiedBy>
  <cp:revision>9</cp:revision>
  <dcterms:created xsi:type="dcterms:W3CDTF">2014-10-29T10:19:00Z</dcterms:created>
  <dcterms:modified xsi:type="dcterms:W3CDTF">2015-04-07T21:22:00Z</dcterms:modified>
</cp:coreProperties>
</file>